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53B1C" w14:textId="509E8E90" w:rsidR="0006688A" w:rsidRPr="0085295A" w:rsidRDefault="00DB0E0D" w:rsidP="00D4685C">
      <w:pPr>
        <w:widowControl/>
        <w:wordWrap/>
        <w:autoSpaceDE/>
        <w:autoSpaceDN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Start w:id="0" w:name="_GoBack"/>
      <w:bookmarkEnd w:id="0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235"/>
        <w:gridCol w:w="1441"/>
        <w:gridCol w:w="2182"/>
        <w:gridCol w:w="1108"/>
        <w:gridCol w:w="1372"/>
      </w:tblGrid>
      <w:tr w:rsidR="000D1B99" w14:paraId="26F5BD30" w14:textId="77777777" w:rsidTr="0005537B">
        <w:trPr>
          <w:jc w:val="center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9516C" w14:textId="71234DE5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ZBI-K Item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D59B89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CC7F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0F9F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3713E" w14:textId="586D74B6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8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6C4DEA" w14:textId="499584D8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 xml:space="preserve">Cohen </w:t>
            </w:r>
            <w:r w:rsidRPr="004048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</w:tr>
      <w:tr w:rsidR="000D1B99" w14:paraId="4F5348E2" w14:textId="77777777" w:rsidTr="0005537B">
        <w:trPr>
          <w:jc w:val="center"/>
        </w:trPr>
        <w:tc>
          <w:tcPr>
            <w:tcW w:w="935" w:type="pct"/>
            <w:tcBorders>
              <w:top w:val="single" w:sz="4" w:space="0" w:color="auto"/>
            </w:tcBorders>
            <w:hideMark/>
          </w:tcPr>
          <w:p w14:paraId="3C67903D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hideMark/>
          </w:tcPr>
          <w:p w14:paraId="6C1537AB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98" w:type="pct"/>
            <w:tcBorders>
              <w:top w:val="single" w:sz="4" w:space="0" w:color="auto"/>
            </w:tcBorders>
            <w:hideMark/>
          </w:tcPr>
          <w:p w14:paraId="05058E3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hideMark/>
          </w:tcPr>
          <w:p w14:paraId="412D8775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614" w:type="pct"/>
            <w:tcBorders>
              <w:top w:val="single" w:sz="4" w:space="0" w:color="auto"/>
            </w:tcBorders>
            <w:hideMark/>
          </w:tcPr>
          <w:p w14:paraId="0AB2652E" w14:textId="2598766E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</w:tcBorders>
            <w:hideMark/>
          </w:tcPr>
          <w:p w14:paraId="78E048BC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0D1B99" w14:paraId="605BE8D3" w14:textId="77777777" w:rsidTr="0005537B">
        <w:trPr>
          <w:jc w:val="center"/>
        </w:trPr>
        <w:tc>
          <w:tcPr>
            <w:tcW w:w="935" w:type="pct"/>
            <w:hideMark/>
          </w:tcPr>
          <w:p w14:paraId="491FF838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684" w:type="pct"/>
            <w:hideMark/>
          </w:tcPr>
          <w:p w14:paraId="6A82485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98" w:type="pct"/>
            <w:hideMark/>
          </w:tcPr>
          <w:p w14:paraId="231D52AC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09" w:type="pct"/>
            <w:hideMark/>
          </w:tcPr>
          <w:p w14:paraId="36F96501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4" w:type="pct"/>
            <w:hideMark/>
          </w:tcPr>
          <w:p w14:paraId="18A4AD02" w14:textId="65041C32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008DF0C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D1B99" w14:paraId="6191D0E9" w14:textId="77777777" w:rsidTr="0005537B">
        <w:trPr>
          <w:jc w:val="center"/>
        </w:trPr>
        <w:tc>
          <w:tcPr>
            <w:tcW w:w="935" w:type="pct"/>
            <w:hideMark/>
          </w:tcPr>
          <w:p w14:paraId="40FFC643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684" w:type="pct"/>
            <w:hideMark/>
          </w:tcPr>
          <w:p w14:paraId="2F65D4F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98" w:type="pct"/>
            <w:hideMark/>
          </w:tcPr>
          <w:p w14:paraId="70A75B98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09" w:type="pct"/>
            <w:hideMark/>
          </w:tcPr>
          <w:p w14:paraId="5F71D6F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14" w:type="pct"/>
            <w:hideMark/>
          </w:tcPr>
          <w:p w14:paraId="2D4FDE27" w14:textId="69BA99E1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6C0A48A5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0D1B99" w14:paraId="6A308948" w14:textId="77777777" w:rsidTr="0005537B">
        <w:trPr>
          <w:jc w:val="center"/>
        </w:trPr>
        <w:tc>
          <w:tcPr>
            <w:tcW w:w="935" w:type="pct"/>
            <w:hideMark/>
          </w:tcPr>
          <w:p w14:paraId="320854EF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684" w:type="pct"/>
            <w:hideMark/>
          </w:tcPr>
          <w:p w14:paraId="04AF29F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98" w:type="pct"/>
            <w:hideMark/>
          </w:tcPr>
          <w:p w14:paraId="4EE8E99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09" w:type="pct"/>
            <w:hideMark/>
          </w:tcPr>
          <w:p w14:paraId="5855A33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14" w:type="pct"/>
            <w:hideMark/>
          </w:tcPr>
          <w:p w14:paraId="68643825" w14:textId="36AE4646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67CACD3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1B99" w14:paraId="7DDA4289" w14:textId="77777777" w:rsidTr="0005537B">
        <w:trPr>
          <w:jc w:val="center"/>
        </w:trPr>
        <w:tc>
          <w:tcPr>
            <w:tcW w:w="935" w:type="pct"/>
            <w:hideMark/>
          </w:tcPr>
          <w:p w14:paraId="630F6D1D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684" w:type="pct"/>
            <w:hideMark/>
          </w:tcPr>
          <w:p w14:paraId="61D9E93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98" w:type="pct"/>
            <w:hideMark/>
          </w:tcPr>
          <w:p w14:paraId="7FD4001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09" w:type="pct"/>
            <w:hideMark/>
          </w:tcPr>
          <w:p w14:paraId="0313BBB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14" w:type="pct"/>
            <w:hideMark/>
          </w:tcPr>
          <w:p w14:paraId="2715E541" w14:textId="56CAB6BB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0E08ACC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D1B99" w14:paraId="15521C48" w14:textId="77777777" w:rsidTr="0005537B">
        <w:trPr>
          <w:jc w:val="center"/>
        </w:trPr>
        <w:tc>
          <w:tcPr>
            <w:tcW w:w="935" w:type="pct"/>
            <w:hideMark/>
          </w:tcPr>
          <w:p w14:paraId="39376A98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684" w:type="pct"/>
            <w:hideMark/>
          </w:tcPr>
          <w:p w14:paraId="1E01278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pct"/>
            <w:hideMark/>
          </w:tcPr>
          <w:p w14:paraId="2D57405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09" w:type="pct"/>
            <w:hideMark/>
          </w:tcPr>
          <w:p w14:paraId="074CF818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4" w:type="pct"/>
            <w:hideMark/>
          </w:tcPr>
          <w:p w14:paraId="2ED66F0F" w14:textId="39D112D4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736F7115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D1B99" w14:paraId="33994256" w14:textId="77777777" w:rsidTr="0005537B">
        <w:trPr>
          <w:jc w:val="center"/>
        </w:trPr>
        <w:tc>
          <w:tcPr>
            <w:tcW w:w="935" w:type="pct"/>
            <w:hideMark/>
          </w:tcPr>
          <w:p w14:paraId="0A13AE22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684" w:type="pct"/>
            <w:hideMark/>
          </w:tcPr>
          <w:p w14:paraId="300BF5C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798" w:type="pct"/>
            <w:hideMark/>
          </w:tcPr>
          <w:p w14:paraId="55E0288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09" w:type="pct"/>
            <w:hideMark/>
          </w:tcPr>
          <w:p w14:paraId="137EE7E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14" w:type="pct"/>
            <w:hideMark/>
          </w:tcPr>
          <w:p w14:paraId="06947419" w14:textId="24CC2243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0836A65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0D1B99" w14:paraId="64B083C6" w14:textId="77777777" w:rsidTr="0005537B">
        <w:trPr>
          <w:jc w:val="center"/>
        </w:trPr>
        <w:tc>
          <w:tcPr>
            <w:tcW w:w="935" w:type="pct"/>
            <w:hideMark/>
          </w:tcPr>
          <w:p w14:paraId="19929D15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684" w:type="pct"/>
            <w:hideMark/>
          </w:tcPr>
          <w:p w14:paraId="28A0FF2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798" w:type="pct"/>
            <w:hideMark/>
          </w:tcPr>
          <w:p w14:paraId="436A454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09" w:type="pct"/>
            <w:hideMark/>
          </w:tcPr>
          <w:p w14:paraId="5EF180A6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614" w:type="pct"/>
            <w:hideMark/>
          </w:tcPr>
          <w:p w14:paraId="71E14CCC" w14:textId="464B369C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6B4C2EE9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0D1B99" w14:paraId="02E30034" w14:textId="77777777" w:rsidTr="0005537B">
        <w:trPr>
          <w:jc w:val="center"/>
        </w:trPr>
        <w:tc>
          <w:tcPr>
            <w:tcW w:w="935" w:type="pct"/>
            <w:hideMark/>
          </w:tcPr>
          <w:p w14:paraId="62BC28C1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684" w:type="pct"/>
            <w:hideMark/>
          </w:tcPr>
          <w:p w14:paraId="67746E8B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98" w:type="pct"/>
            <w:hideMark/>
          </w:tcPr>
          <w:p w14:paraId="78C1C30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09" w:type="pct"/>
            <w:hideMark/>
          </w:tcPr>
          <w:p w14:paraId="3C64D3E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14" w:type="pct"/>
            <w:hideMark/>
          </w:tcPr>
          <w:p w14:paraId="0321A993" w14:textId="4E7AE972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3D73146A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1B99" w14:paraId="07D00790" w14:textId="77777777" w:rsidTr="0005537B">
        <w:trPr>
          <w:jc w:val="center"/>
        </w:trPr>
        <w:tc>
          <w:tcPr>
            <w:tcW w:w="935" w:type="pct"/>
            <w:hideMark/>
          </w:tcPr>
          <w:p w14:paraId="598B7F44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684" w:type="pct"/>
            <w:hideMark/>
          </w:tcPr>
          <w:p w14:paraId="579E2C45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98" w:type="pct"/>
            <w:hideMark/>
          </w:tcPr>
          <w:p w14:paraId="6A15385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09" w:type="pct"/>
            <w:hideMark/>
          </w:tcPr>
          <w:p w14:paraId="4B205E2A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4" w:type="pct"/>
            <w:hideMark/>
          </w:tcPr>
          <w:p w14:paraId="33C9604D" w14:textId="5C5A8E08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4F804B2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D1B99" w14:paraId="570B6AED" w14:textId="77777777" w:rsidTr="0005537B">
        <w:trPr>
          <w:jc w:val="center"/>
        </w:trPr>
        <w:tc>
          <w:tcPr>
            <w:tcW w:w="935" w:type="pct"/>
            <w:hideMark/>
          </w:tcPr>
          <w:p w14:paraId="52BEE478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1</w:t>
            </w:r>
          </w:p>
        </w:tc>
        <w:tc>
          <w:tcPr>
            <w:tcW w:w="684" w:type="pct"/>
            <w:hideMark/>
          </w:tcPr>
          <w:p w14:paraId="004FC28A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98" w:type="pct"/>
            <w:hideMark/>
          </w:tcPr>
          <w:p w14:paraId="0EE6CDAD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09" w:type="pct"/>
            <w:hideMark/>
          </w:tcPr>
          <w:p w14:paraId="476D1966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14" w:type="pct"/>
            <w:hideMark/>
          </w:tcPr>
          <w:p w14:paraId="3F744510" w14:textId="1907BE06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6A8A4F2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0D1B99" w14:paraId="7EE1717E" w14:textId="77777777" w:rsidTr="0005537B">
        <w:trPr>
          <w:jc w:val="center"/>
        </w:trPr>
        <w:tc>
          <w:tcPr>
            <w:tcW w:w="935" w:type="pct"/>
            <w:hideMark/>
          </w:tcPr>
          <w:p w14:paraId="6C11E52E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2</w:t>
            </w:r>
          </w:p>
        </w:tc>
        <w:tc>
          <w:tcPr>
            <w:tcW w:w="684" w:type="pct"/>
            <w:hideMark/>
          </w:tcPr>
          <w:p w14:paraId="059202C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98" w:type="pct"/>
            <w:hideMark/>
          </w:tcPr>
          <w:p w14:paraId="4D8284A8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09" w:type="pct"/>
            <w:hideMark/>
          </w:tcPr>
          <w:p w14:paraId="2328097C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14" w:type="pct"/>
            <w:hideMark/>
          </w:tcPr>
          <w:p w14:paraId="52009577" w14:textId="59119BFC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7B72D1A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D1B99" w14:paraId="382AAC90" w14:textId="77777777" w:rsidTr="0005537B">
        <w:trPr>
          <w:jc w:val="center"/>
        </w:trPr>
        <w:tc>
          <w:tcPr>
            <w:tcW w:w="935" w:type="pct"/>
            <w:hideMark/>
          </w:tcPr>
          <w:p w14:paraId="29CBE4CA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3</w:t>
            </w:r>
          </w:p>
        </w:tc>
        <w:tc>
          <w:tcPr>
            <w:tcW w:w="684" w:type="pct"/>
            <w:hideMark/>
          </w:tcPr>
          <w:p w14:paraId="0E14D029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98" w:type="pct"/>
            <w:hideMark/>
          </w:tcPr>
          <w:p w14:paraId="4F825FE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09" w:type="pct"/>
            <w:hideMark/>
          </w:tcPr>
          <w:p w14:paraId="57A604CC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14" w:type="pct"/>
            <w:hideMark/>
          </w:tcPr>
          <w:p w14:paraId="1712E4D2" w14:textId="1399E80B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4AE1168B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D1B99" w14:paraId="761A3FCD" w14:textId="77777777" w:rsidTr="0005537B">
        <w:trPr>
          <w:jc w:val="center"/>
        </w:trPr>
        <w:tc>
          <w:tcPr>
            <w:tcW w:w="935" w:type="pct"/>
            <w:hideMark/>
          </w:tcPr>
          <w:p w14:paraId="582AD086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4</w:t>
            </w:r>
          </w:p>
        </w:tc>
        <w:tc>
          <w:tcPr>
            <w:tcW w:w="684" w:type="pct"/>
            <w:hideMark/>
          </w:tcPr>
          <w:p w14:paraId="7D8E9811" w14:textId="77777777" w:rsidR="0006688A" w:rsidRPr="0005537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7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98" w:type="pct"/>
            <w:hideMark/>
          </w:tcPr>
          <w:p w14:paraId="626CB9E3" w14:textId="77777777" w:rsidR="0006688A" w:rsidRPr="0005537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7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09" w:type="pct"/>
            <w:hideMark/>
          </w:tcPr>
          <w:p w14:paraId="00242118" w14:textId="77777777" w:rsidR="0006688A" w:rsidRPr="0005537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7B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614" w:type="pct"/>
            <w:hideMark/>
          </w:tcPr>
          <w:p w14:paraId="05165137" w14:textId="1267AB24" w:rsidR="0006688A" w:rsidRPr="0005537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7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Pr="000553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44366700" w14:textId="77777777" w:rsidR="0006688A" w:rsidRPr="0005537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7B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0D1B99" w14:paraId="4B4E93A7" w14:textId="77777777" w:rsidTr="0005537B">
        <w:trPr>
          <w:jc w:val="center"/>
        </w:trPr>
        <w:tc>
          <w:tcPr>
            <w:tcW w:w="935" w:type="pct"/>
            <w:hideMark/>
          </w:tcPr>
          <w:p w14:paraId="680E9C7F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5</w:t>
            </w:r>
          </w:p>
        </w:tc>
        <w:tc>
          <w:tcPr>
            <w:tcW w:w="684" w:type="pct"/>
            <w:hideMark/>
          </w:tcPr>
          <w:p w14:paraId="1396AC40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98" w:type="pct"/>
            <w:hideMark/>
          </w:tcPr>
          <w:p w14:paraId="165ACD3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09" w:type="pct"/>
            <w:hideMark/>
          </w:tcPr>
          <w:p w14:paraId="3480B3F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14" w:type="pct"/>
            <w:hideMark/>
          </w:tcPr>
          <w:p w14:paraId="4885E366" w14:textId="2E1D3FF2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5371AED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0D1B99" w14:paraId="2390FCB5" w14:textId="77777777" w:rsidTr="0005537B">
        <w:trPr>
          <w:jc w:val="center"/>
        </w:trPr>
        <w:tc>
          <w:tcPr>
            <w:tcW w:w="935" w:type="pct"/>
            <w:hideMark/>
          </w:tcPr>
          <w:p w14:paraId="20834410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6</w:t>
            </w:r>
          </w:p>
        </w:tc>
        <w:tc>
          <w:tcPr>
            <w:tcW w:w="684" w:type="pct"/>
            <w:hideMark/>
          </w:tcPr>
          <w:p w14:paraId="66D6DDD8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98" w:type="pct"/>
            <w:hideMark/>
          </w:tcPr>
          <w:p w14:paraId="5C09A4F9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09" w:type="pct"/>
            <w:hideMark/>
          </w:tcPr>
          <w:p w14:paraId="790AC7C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14" w:type="pct"/>
            <w:hideMark/>
          </w:tcPr>
          <w:p w14:paraId="2DA04ADC" w14:textId="332B05C6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79649ABB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D1B99" w14:paraId="10A66976" w14:textId="77777777" w:rsidTr="0005537B">
        <w:trPr>
          <w:jc w:val="center"/>
        </w:trPr>
        <w:tc>
          <w:tcPr>
            <w:tcW w:w="935" w:type="pct"/>
            <w:hideMark/>
          </w:tcPr>
          <w:p w14:paraId="0C3B8080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7</w:t>
            </w:r>
          </w:p>
        </w:tc>
        <w:tc>
          <w:tcPr>
            <w:tcW w:w="684" w:type="pct"/>
            <w:hideMark/>
          </w:tcPr>
          <w:p w14:paraId="61BD72A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98" w:type="pct"/>
            <w:hideMark/>
          </w:tcPr>
          <w:p w14:paraId="3BE588A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09" w:type="pct"/>
            <w:hideMark/>
          </w:tcPr>
          <w:p w14:paraId="6FB849C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4" w:type="pct"/>
            <w:hideMark/>
          </w:tcPr>
          <w:p w14:paraId="0BF352B4" w14:textId="14895520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10B87D2A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D1B99" w14:paraId="4A023D0F" w14:textId="77777777" w:rsidTr="0005537B">
        <w:trPr>
          <w:jc w:val="center"/>
        </w:trPr>
        <w:tc>
          <w:tcPr>
            <w:tcW w:w="935" w:type="pct"/>
            <w:hideMark/>
          </w:tcPr>
          <w:p w14:paraId="5B2885FE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8</w:t>
            </w:r>
          </w:p>
        </w:tc>
        <w:tc>
          <w:tcPr>
            <w:tcW w:w="684" w:type="pct"/>
            <w:hideMark/>
          </w:tcPr>
          <w:p w14:paraId="3CA94EF8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98" w:type="pct"/>
            <w:hideMark/>
          </w:tcPr>
          <w:p w14:paraId="464756F0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09" w:type="pct"/>
            <w:hideMark/>
          </w:tcPr>
          <w:p w14:paraId="39DEFCAB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4" w:type="pct"/>
            <w:hideMark/>
          </w:tcPr>
          <w:p w14:paraId="3A9010E6" w14:textId="73935815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43E52D28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D1B99" w14:paraId="3D67EB34" w14:textId="77777777" w:rsidTr="0005537B">
        <w:trPr>
          <w:jc w:val="center"/>
        </w:trPr>
        <w:tc>
          <w:tcPr>
            <w:tcW w:w="935" w:type="pct"/>
            <w:hideMark/>
          </w:tcPr>
          <w:p w14:paraId="52ED4702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19</w:t>
            </w:r>
          </w:p>
        </w:tc>
        <w:tc>
          <w:tcPr>
            <w:tcW w:w="684" w:type="pct"/>
            <w:hideMark/>
          </w:tcPr>
          <w:p w14:paraId="73C9FA6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98" w:type="pct"/>
            <w:hideMark/>
          </w:tcPr>
          <w:p w14:paraId="26984A1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09" w:type="pct"/>
            <w:hideMark/>
          </w:tcPr>
          <w:p w14:paraId="3B5F13D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14" w:type="pct"/>
            <w:hideMark/>
          </w:tcPr>
          <w:p w14:paraId="4988335C" w14:textId="76A704F4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60" w:type="pct"/>
            <w:hideMark/>
          </w:tcPr>
          <w:p w14:paraId="0927229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0D1B99" w14:paraId="549F310D" w14:textId="77777777" w:rsidTr="0005537B">
        <w:trPr>
          <w:jc w:val="center"/>
        </w:trPr>
        <w:tc>
          <w:tcPr>
            <w:tcW w:w="935" w:type="pct"/>
            <w:hideMark/>
          </w:tcPr>
          <w:p w14:paraId="56B701A1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20</w:t>
            </w:r>
          </w:p>
        </w:tc>
        <w:tc>
          <w:tcPr>
            <w:tcW w:w="684" w:type="pct"/>
            <w:hideMark/>
          </w:tcPr>
          <w:p w14:paraId="45C6723A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798" w:type="pct"/>
            <w:hideMark/>
          </w:tcPr>
          <w:p w14:paraId="6918F4C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209" w:type="pct"/>
            <w:hideMark/>
          </w:tcPr>
          <w:p w14:paraId="7D72A092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614" w:type="pct"/>
            <w:hideMark/>
          </w:tcPr>
          <w:p w14:paraId="31870909" w14:textId="0075F111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pct"/>
            <w:hideMark/>
          </w:tcPr>
          <w:p w14:paraId="24726BD3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0D1B99" w14:paraId="7998B730" w14:textId="77777777" w:rsidTr="0005537B">
        <w:trPr>
          <w:jc w:val="center"/>
        </w:trPr>
        <w:tc>
          <w:tcPr>
            <w:tcW w:w="935" w:type="pct"/>
            <w:hideMark/>
          </w:tcPr>
          <w:p w14:paraId="7A29B0C9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21</w:t>
            </w:r>
          </w:p>
        </w:tc>
        <w:tc>
          <w:tcPr>
            <w:tcW w:w="684" w:type="pct"/>
            <w:hideMark/>
          </w:tcPr>
          <w:p w14:paraId="2C7012E5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798" w:type="pct"/>
            <w:hideMark/>
          </w:tcPr>
          <w:p w14:paraId="6291A90A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09" w:type="pct"/>
            <w:hideMark/>
          </w:tcPr>
          <w:p w14:paraId="090EDA46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4" w:type="pct"/>
            <w:hideMark/>
          </w:tcPr>
          <w:p w14:paraId="19D869A7" w14:textId="47ADC65B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pct"/>
            <w:hideMark/>
          </w:tcPr>
          <w:p w14:paraId="1E59E451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D1B99" w14:paraId="102B9FEE" w14:textId="77777777" w:rsidTr="0005537B">
        <w:trPr>
          <w:jc w:val="center"/>
        </w:trPr>
        <w:tc>
          <w:tcPr>
            <w:tcW w:w="935" w:type="pct"/>
            <w:hideMark/>
          </w:tcPr>
          <w:p w14:paraId="72B89C61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tem 22</w:t>
            </w:r>
          </w:p>
        </w:tc>
        <w:tc>
          <w:tcPr>
            <w:tcW w:w="684" w:type="pct"/>
            <w:hideMark/>
          </w:tcPr>
          <w:p w14:paraId="2F541D77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8" w:type="pct"/>
            <w:hideMark/>
          </w:tcPr>
          <w:p w14:paraId="48FB2B2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09" w:type="pct"/>
            <w:hideMark/>
          </w:tcPr>
          <w:p w14:paraId="66B4727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14" w:type="pct"/>
            <w:hideMark/>
          </w:tcPr>
          <w:p w14:paraId="3397B7D0" w14:textId="709F7F34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pct"/>
            <w:hideMark/>
          </w:tcPr>
          <w:p w14:paraId="5E738113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D1B99" w14:paraId="47B958C0" w14:textId="77777777" w:rsidTr="0005537B">
        <w:trPr>
          <w:jc w:val="center"/>
        </w:trPr>
        <w:tc>
          <w:tcPr>
            <w:tcW w:w="935" w:type="pct"/>
            <w:hideMark/>
          </w:tcPr>
          <w:p w14:paraId="74A321C2" w14:textId="77777777" w:rsidR="0006688A" w:rsidRPr="00DF7C3B" w:rsidRDefault="00E46218" w:rsidP="00D83642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684" w:type="pct"/>
            <w:hideMark/>
          </w:tcPr>
          <w:p w14:paraId="31530770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798" w:type="pct"/>
            <w:hideMark/>
          </w:tcPr>
          <w:p w14:paraId="5951262F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</w:p>
        </w:tc>
        <w:tc>
          <w:tcPr>
            <w:tcW w:w="1209" w:type="pct"/>
            <w:hideMark/>
          </w:tcPr>
          <w:p w14:paraId="1932B264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14" w:type="pct"/>
            <w:hideMark/>
          </w:tcPr>
          <w:p w14:paraId="48F26D96" w14:textId="31DFD3A5" w:rsidR="0006688A" w:rsidRPr="00DF7C3B" w:rsidRDefault="00E46218" w:rsidP="0005537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  <w:r w:rsidRPr="00DF7C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60" w:type="pct"/>
            <w:hideMark/>
          </w:tcPr>
          <w:p w14:paraId="1762E35E" w14:textId="77777777" w:rsidR="0006688A" w:rsidRPr="00DF7C3B" w:rsidRDefault="00E46218" w:rsidP="00D8364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</w:tbl>
    <w:p w14:paraId="2C8EA228" w14:textId="0B389735" w:rsidR="0006688A" w:rsidRPr="00DF7C3B" w:rsidRDefault="00E46218" w:rsidP="0006688A">
      <w:pPr>
        <w:rPr>
          <w:rFonts w:ascii="Times New Roman" w:hAnsi="Times New Roman" w:cs="Times New Roman"/>
          <w:sz w:val="24"/>
          <w:szCs w:val="24"/>
        </w:rPr>
      </w:pPr>
      <w:bookmarkStart w:id="1" w:name="_Hlk194594730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DF7C3B">
        <w:rPr>
          <w:rFonts w:ascii="Times New Roman" w:hAnsi="Times New Roman" w:cs="Times New Roman"/>
          <w:sz w:val="24"/>
          <w:szCs w:val="24"/>
        </w:rPr>
        <w:t>Korean version of the Zarit Burden Interview</w:t>
      </w:r>
    </w:p>
    <w:bookmarkEnd w:id="1"/>
    <w:p w14:paraId="76EF9B4A" w14:textId="77777777" w:rsidR="0006688A" w:rsidRPr="00DF7C3B" w:rsidRDefault="00E46218" w:rsidP="000668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bookmarkStart w:id="2" w:name="_Hlk194594569"/>
      <w:r w:rsidRPr="00DF7C3B">
        <w:rPr>
          <w:rFonts w:ascii="Times New Roman" w:hAnsi="Times New Roman" w:cs="Times New Roman"/>
          <w:sz w:val="24"/>
          <w:szCs w:val="24"/>
        </w:rPr>
        <w:t>Wilcoxon signed-rank test.</w:t>
      </w:r>
    </w:p>
    <w:p w14:paraId="3F31536A" w14:textId="45EECDD0" w:rsidR="00732265" w:rsidRPr="00697303" w:rsidRDefault="00E46218" w:rsidP="00697303">
      <w:pPr>
        <w:rPr>
          <w:rFonts w:ascii="Times New Roman" w:hAnsi="Times New Roman" w:cs="Times New Roman"/>
          <w:sz w:val="24"/>
          <w:szCs w:val="24"/>
        </w:rPr>
      </w:pPr>
      <w:bookmarkStart w:id="3" w:name="_Hlk194594838"/>
      <w:bookmarkEnd w:id="2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DF7C3B">
        <w:rPr>
          <w:rFonts w:ascii="Times New Roman" w:hAnsi="Times New Roman" w:cs="Times New Roman"/>
          <w:sz w:val="24"/>
          <w:szCs w:val="24"/>
        </w:rPr>
        <w:t>Linear mixed-effects model.</w:t>
      </w:r>
      <w:bookmarkEnd w:id="3"/>
    </w:p>
    <w:sectPr w:rsidR="00732265" w:rsidRPr="006973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5DE79" w14:textId="77777777" w:rsidR="00201262" w:rsidRDefault="00201262" w:rsidP="00EF43A4">
      <w:pPr>
        <w:spacing w:after="0" w:line="240" w:lineRule="auto"/>
      </w:pPr>
      <w:r>
        <w:separator/>
      </w:r>
    </w:p>
  </w:endnote>
  <w:endnote w:type="continuationSeparator" w:id="0">
    <w:p w14:paraId="24219822" w14:textId="77777777" w:rsidR="00201262" w:rsidRDefault="00201262" w:rsidP="00EF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21B8CF" w14:textId="77777777" w:rsidR="00201262" w:rsidRDefault="00201262" w:rsidP="00EF43A4">
      <w:pPr>
        <w:spacing w:after="0" w:line="240" w:lineRule="auto"/>
      </w:pPr>
      <w:r>
        <w:separator/>
      </w:r>
    </w:p>
  </w:footnote>
  <w:footnote w:type="continuationSeparator" w:id="0">
    <w:p w14:paraId="02461D71" w14:textId="77777777" w:rsidR="00201262" w:rsidRDefault="00201262" w:rsidP="00EF4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F23"/>
    <w:multiLevelType w:val="multilevel"/>
    <w:tmpl w:val="DEA02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171180"/>
    <w:multiLevelType w:val="hybridMultilevel"/>
    <w:tmpl w:val="829284B0"/>
    <w:lvl w:ilvl="0" w:tplc="C808803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7A06A2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3F6C9CF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F9E650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3E85BF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465EA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A202D0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822C2D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884227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DD077D0"/>
    <w:multiLevelType w:val="multilevel"/>
    <w:tmpl w:val="092678D2"/>
    <w:styleLink w:val="JGYst"/>
    <w:lvl w:ilvl="0">
      <w:start w:val="6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hint="eastAsia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lowerLetter"/>
      <w:lvlText w:val="%4"/>
      <w:lvlJc w:val="left"/>
      <w:pPr>
        <w:ind w:left="1760" w:hanging="440"/>
      </w:pPr>
      <w:rPr>
        <w:rFonts w:ascii="Times New Roman" w:hAnsi="Times New Roman" w:hint="default"/>
      </w:rPr>
    </w:lvl>
    <w:lvl w:ilvl="4">
      <w:start w:val="1"/>
      <w:numFmt w:val="lowerRoman"/>
      <w:lvlText w:val="%5"/>
      <w:lvlJc w:val="left"/>
      <w:pPr>
        <w:ind w:left="2200" w:hanging="440"/>
      </w:pPr>
      <w:rPr>
        <w:rFonts w:hint="default"/>
      </w:rPr>
    </w:lvl>
    <w:lvl w:ilvl="5">
      <w:start w:val="1"/>
      <w:numFmt w:val="bullet"/>
      <w:lvlText w:val="-"/>
      <w:lvlJc w:val="left"/>
      <w:pPr>
        <w:ind w:left="2640" w:hanging="440"/>
      </w:pPr>
      <w:rPr>
        <w:rFonts w:ascii="Malgun Gothic" w:eastAsia="Malgun Gothic" w:hAnsi="Malgun Gothic" w:hint="eastAsia"/>
      </w:rPr>
    </w:lvl>
    <w:lvl w:ilvl="6">
      <w:start w:val="1"/>
      <w:numFmt w:val="bullet"/>
      <w:lvlText w:val="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lowerLetter"/>
      <w:lvlText w:val="%8"/>
      <w:lvlJc w:val="left"/>
      <w:pPr>
        <w:ind w:left="3520" w:hanging="440"/>
      </w:pPr>
      <w:rPr>
        <w:rFonts w:hint="default"/>
      </w:rPr>
    </w:lvl>
    <w:lvl w:ilvl="8">
      <w:start w:val="1"/>
      <w:numFmt w:val="lowerRoman"/>
      <w:lvlText w:val="%9"/>
      <w:lvlJc w:val="left"/>
      <w:pPr>
        <w:ind w:left="3960" w:hanging="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jOxsLQwNrAwNjRX0lEKTi0uzszPAykwrAUAXmrXPCwAAAA="/>
  </w:docVars>
  <w:rsids>
    <w:rsidRoot w:val="0006688A"/>
    <w:rsid w:val="0001251D"/>
    <w:rsid w:val="00022184"/>
    <w:rsid w:val="0005537B"/>
    <w:rsid w:val="0006688A"/>
    <w:rsid w:val="00077EDD"/>
    <w:rsid w:val="000D1B99"/>
    <w:rsid w:val="00115822"/>
    <w:rsid w:val="00190D59"/>
    <w:rsid w:val="001A656C"/>
    <w:rsid w:val="001C0DF5"/>
    <w:rsid w:val="001E7F4F"/>
    <w:rsid w:val="001F2781"/>
    <w:rsid w:val="00201262"/>
    <w:rsid w:val="00211077"/>
    <w:rsid w:val="00284F4C"/>
    <w:rsid w:val="002C1A8C"/>
    <w:rsid w:val="00302D26"/>
    <w:rsid w:val="0034525C"/>
    <w:rsid w:val="00354037"/>
    <w:rsid w:val="0038101F"/>
    <w:rsid w:val="00390A85"/>
    <w:rsid w:val="003A6E75"/>
    <w:rsid w:val="00403469"/>
    <w:rsid w:val="004048D7"/>
    <w:rsid w:val="004166D5"/>
    <w:rsid w:val="00443088"/>
    <w:rsid w:val="00457D5E"/>
    <w:rsid w:val="005365B8"/>
    <w:rsid w:val="00555379"/>
    <w:rsid w:val="00596C42"/>
    <w:rsid w:val="005D7D0C"/>
    <w:rsid w:val="00637D9B"/>
    <w:rsid w:val="0067259E"/>
    <w:rsid w:val="00675ABA"/>
    <w:rsid w:val="00697303"/>
    <w:rsid w:val="00732265"/>
    <w:rsid w:val="00792149"/>
    <w:rsid w:val="0080428C"/>
    <w:rsid w:val="00810101"/>
    <w:rsid w:val="00823765"/>
    <w:rsid w:val="0085295A"/>
    <w:rsid w:val="008B77C4"/>
    <w:rsid w:val="008F0268"/>
    <w:rsid w:val="00936CC9"/>
    <w:rsid w:val="00962015"/>
    <w:rsid w:val="009C105F"/>
    <w:rsid w:val="009E4E22"/>
    <w:rsid w:val="00A33766"/>
    <w:rsid w:val="00A73531"/>
    <w:rsid w:val="00AE433B"/>
    <w:rsid w:val="00AE7EA3"/>
    <w:rsid w:val="00B14109"/>
    <w:rsid w:val="00B35D81"/>
    <w:rsid w:val="00B70FBE"/>
    <w:rsid w:val="00B8731C"/>
    <w:rsid w:val="00BD3FBE"/>
    <w:rsid w:val="00BE7924"/>
    <w:rsid w:val="00C12B45"/>
    <w:rsid w:val="00D4685C"/>
    <w:rsid w:val="00D5409F"/>
    <w:rsid w:val="00D55449"/>
    <w:rsid w:val="00D60C53"/>
    <w:rsid w:val="00D62988"/>
    <w:rsid w:val="00D62FD5"/>
    <w:rsid w:val="00D81A96"/>
    <w:rsid w:val="00D83642"/>
    <w:rsid w:val="00DB0E0D"/>
    <w:rsid w:val="00DB7D76"/>
    <w:rsid w:val="00DD70DE"/>
    <w:rsid w:val="00DF7C3B"/>
    <w:rsid w:val="00E1319C"/>
    <w:rsid w:val="00E46218"/>
    <w:rsid w:val="00EA5AC3"/>
    <w:rsid w:val="00EF43A4"/>
    <w:rsid w:val="00F14278"/>
    <w:rsid w:val="00F8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13A78"/>
  <w15:chartTrackingRefBased/>
  <w15:docId w15:val="{B9AD4D8A-09D8-4F57-A9CA-3B5F93E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8A"/>
    <w:pPr>
      <w:widowControl w:val="0"/>
      <w:wordWrap w:val="0"/>
      <w:autoSpaceDE w:val="0"/>
      <w:autoSpaceDN w:val="0"/>
      <w:spacing w:line="259" w:lineRule="auto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GYst">
    <w:name w:val="JGYst"/>
    <w:uiPriority w:val="99"/>
    <w:rsid w:val="00D62F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62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62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620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1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8A"/>
    <w:pPr>
      <w:spacing w:after="0" w:line="240" w:lineRule="auto"/>
      <w:jc w:val="both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6688A"/>
    <w:pPr>
      <w:spacing w:after="0" w:line="240" w:lineRule="auto"/>
      <w:jc w:val="both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D5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D5"/>
    <w:rPr>
      <w:szCs w:val="22"/>
      <w14:ligatures w14:val="none"/>
    </w:rPr>
  </w:style>
  <w:style w:type="table" w:styleId="TableGridLight">
    <w:name w:val="Grid Table Light"/>
    <w:basedOn w:val="TableNormal"/>
    <w:uiPriority w:val="40"/>
    <w:rsid w:val="00B35D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18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18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18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43A4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N YOUNG JANG</dc:creator>
  <cp:lastModifiedBy>Kashish Bajaj</cp:lastModifiedBy>
  <cp:revision>4</cp:revision>
  <dcterms:created xsi:type="dcterms:W3CDTF">2025-04-28T10:55:00Z</dcterms:created>
  <dcterms:modified xsi:type="dcterms:W3CDTF">2025-10-24T05:23:00Z</dcterms:modified>
</cp:coreProperties>
</file>